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504A927C" w:rsidR="00654E8F" w:rsidRPr="001549D3" w:rsidRDefault="00654E8F" w:rsidP="0001436A">
      <w:pPr>
        <w:pStyle w:val="SupplementaryMaterial"/>
        <w:rPr>
          <w:b w:val="0"/>
        </w:rPr>
      </w:pPr>
    </w:p>
    <w:p w14:paraId="745E6D9B" w14:textId="2DEE6657" w:rsidR="0039502C" w:rsidRPr="00023635" w:rsidRDefault="0039502C" w:rsidP="0039502C">
      <w:pPr>
        <w:rPr>
          <w:rFonts w:cstheme="minorHAnsi"/>
          <w:b/>
          <w:bCs/>
          <w:szCs w:val="24"/>
        </w:rPr>
      </w:pPr>
      <w:r w:rsidRPr="00B40768">
        <w:rPr>
          <w:rFonts w:cstheme="minorHAnsi"/>
          <w:b/>
          <w:bCs/>
          <w:szCs w:val="24"/>
        </w:rPr>
        <w:t xml:space="preserve">Table </w:t>
      </w:r>
      <w:r w:rsidR="00FD1DA2">
        <w:rPr>
          <w:rFonts w:cstheme="minorHAnsi"/>
          <w:b/>
          <w:bCs/>
          <w:szCs w:val="24"/>
        </w:rPr>
        <w:t>S</w:t>
      </w:r>
      <w:r>
        <w:rPr>
          <w:rFonts w:cstheme="minorHAnsi"/>
          <w:b/>
          <w:bCs/>
          <w:szCs w:val="24"/>
        </w:rPr>
        <w:t>1</w:t>
      </w:r>
      <w:r w:rsidRPr="00B40768">
        <w:rPr>
          <w:rFonts w:cstheme="minorHAnsi"/>
          <w:b/>
          <w:bCs/>
          <w:szCs w:val="24"/>
        </w:rPr>
        <w:t>.</w:t>
      </w:r>
      <w:r w:rsidRPr="00B40768">
        <w:rPr>
          <w:b/>
          <w:bCs/>
        </w:rPr>
        <w:t xml:space="preserve"> Correlation of </w:t>
      </w:r>
      <w:r w:rsidRPr="00B40768">
        <w:rPr>
          <w:rFonts w:cstheme="minorHAnsi"/>
          <w:b/>
          <w:bCs/>
          <w:szCs w:val="24"/>
        </w:rPr>
        <w:t xml:space="preserve">NK Cytotoxicity by </w:t>
      </w:r>
      <w:r w:rsidR="00F31253">
        <w:rPr>
          <w:rFonts w:cstheme="minorHAnsi"/>
          <w:b/>
          <w:bCs/>
          <w:szCs w:val="24"/>
        </w:rPr>
        <w:t>Measures of Symptoms</w:t>
      </w:r>
      <w:r w:rsidRPr="00B40768">
        <w:rPr>
          <w:rFonts w:cstheme="minorHAnsi"/>
          <w:b/>
          <w:bCs/>
          <w:szCs w:val="24"/>
        </w:rPr>
        <w:t xml:space="preserve"> </w:t>
      </w:r>
      <w:r w:rsidR="0051496D">
        <w:rPr>
          <w:rFonts w:cstheme="minorHAnsi"/>
          <w:b/>
          <w:bCs/>
          <w:szCs w:val="24"/>
        </w:rPr>
        <w:t>a</w:t>
      </w:r>
      <w:r w:rsidRPr="00B40768">
        <w:rPr>
          <w:rFonts w:cstheme="minorHAnsi"/>
          <w:b/>
          <w:bCs/>
          <w:szCs w:val="24"/>
        </w:rPr>
        <w:t xml:space="preserve">mong </w:t>
      </w:r>
      <w:r w:rsidR="00F31253">
        <w:rPr>
          <w:rFonts w:cstheme="minorHAnsi"/>
          <w:b/>
          <w:bCs/>
          <w:szCs w:val="24"/>
        </w:rPr>
        <w:t xml:space="preserve">Study </w:t>
      </w:r>
      <w:r w:rsidRPr="00B40768">
        <w:rPr>
          <w:rFonts w:cstheme="minorHAnsi"/>
          <w:b/>
          <w:bCs/>
          <w:szCs w:val="24"/>
        </w:rPr>
        <w:t>Participants</w:t>
      </w:r>
      <w:r w:rsidR="0051496D">
        <w:rPr>
          <w:rFonts w:cstheme="minorHAnsi"/>
          <w:b/>
          <w:bCs/>
          <w:szCs w:val="24"/>
        </w:rPr>
        <w:t xml:space="preserve"> </w:t>
      </w:r>
      <w:bookmarkStart w:id="0" w:name="_Hlk115379266"/>
      <w:r w:rsidR="0051496D">
        <w:rPr>
          <w:rFonts w:cstheme="minorHAnsi"/>
          <w:b/>
          <w:bCs/>
          <w:szCs w:val="24"/>
        </w:rPr>
        <w:t xml:space="preserve">(n= </w:t>
      </w:r>
      <w:r w:rsidR="00AE7E59">
        <w:rPr>
          <w:rFonts w:cstheme="minorHAnsi"/>
          <w:b/>
          <w:bCs/>
          <w:szCs w:val="24"/>
        </w:rPr>
        <w:t>174</w:t>
      </w:r>
      <w:r w:rsidR="0051496D">
        <w:rPr>
          <w:rFonts w:cstheme="minorHAnsi"/>
          <w:b/>
          <w:bCs/>
          <w:szCs w:val="24"/>
        </w:rPr>
        <w:t xml:space="preserve"> with ME/CFS, n=</w:t>
      </w:r>
      <w:r w:rsidR="00953E0A">
        <w:rPr>
          <w:rFonts w:cstheme="minorHAnsi"/>
          <w:b/>
          <w:bCs/>
          <w:szCs w:val="24"/>
        </w:rPr>
        <w:t>86</w:t>
      </w:r>
      <w:r w:rsidR="0051496D">
        <w:rPr>
          <w:rFonts w:cstheme="minorHAnsi"/>
          <w:b/>
          <w:bCs/>
          <w:szCs w:val="24"/>
        </w:rPr>
        <w:t xml:space="preserve"> healthy controls; </w:t>
      </w:r>
      <w:bookmarkEnd w:id="0"/>
      <w:r w:rsidR="00F31253">
        <w:rPr>
          <w:rFonts w:cstheme="minorHAnsi"/>
          <w:b/>
          <w:bCs/>
          <w:szCs w:val="24"/>
        </w:rPr>
        <w:t>excluding ill comparison group</w:t>
      </w:r>
      <w:r w:rsidR="0051496D">
        <w:rPr>
          <w:rFonts w:cstheme="minorHAnsi"/>
          <w:b/>
          <w:bCs/>
          <w:szCs w:val="24"/>
        </w:rPr>
        <w:t>, n=10</w:t>
      </w:r>
      <w:r w:rsidR="00F31253">
        <w:rPr>
          <w:rFonts w:cstheme="minorHAnsi"/>
          <w:b/>
          <w:bCs/>
          <w:szCs w:val="24"/>
        </w:rPr>
        <w:t>) [</w:t>
      </w:r>
      <w:r w:rsidR="0051496D">
        <w:rPr>
          <w:rFonts w:cstheme="minorHAnsi"/>
          <w:b/>
          <w:bCs/>
          <w:szCs w:val="24"/>
        </w:rPr>
        <w:t xml:space="preserve">total </w:t>
      </w:r>
      <w:r w:rsidR="00F31253">
        <w:rPr>
          <w:rFonts w:cstheme="minorHAnsi"/>
          <w:b/>
          <w:bCs/>
          <w:szCs w:val="24"/>
        </w:rPr>
        <w:t>n = 260]</w:t>
      </w:r>
      <w:r w:rsidRPr="00B40768">
        <w:rPr>
          <w:rFonts w:cstheme="minorHAnsi"/>
          <w:b/>
          <w:bCs/>
          <w:szCs w:val="24"/>
        </w:rPr>
        <w:t>.</w:t>
      </w:r>
      <w:r w:rsidR="0051496D">
        <w:rPr>
          <w:rFonts w:cstheme="minorHAnsi"/>
          <w:b/>
          <w:bCs/>
          <w:szCs w:val="24"/>
        </w:rPr>
        <w:t xml:space="preserve"> </w:t>
      </w:r>
    </w:p>
    <w:tbl>
      <w:tblPr>
        <w:tblW w:w="12510" w:type="dxa"/>
        <w:tblLook w:val="04A0" w:firstRow="1" w:lastRow="0" w:firstColumn="1" w:lastColumn="0" w:noHBand="0" w:noVBand="1"/>
      </w:tblPr>
      <w:tblGrid>
        <w:gridCol w:w="1006"/>
        <w:gridCol w:w="3134"/>
        <w:gridCol w:w="1530"/>
        <w:gridCol w:w="1350"/>
        <w:gridCol w:w="1350"/>
        <w:gridCol w:w="1350"/>
        <w:gridCol w:w="1260"/>
        <w:gridCol w:w="1530"/>
      </w:tblGrid>
      <w:tr w:rsidR="00EA005C" w:rsidRPr="00EA005C" w14:paraId="23DED11A" w14:textId="77777777" w:rsidTr="5BFDA433">
        <w:trPr>
          <w:trHeight w:val="300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843B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8BDE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3CBF1" w14:textId="0BF2D84A" w:rsidR="00EA005C" w:rsidRPr="00EA005C" w:rsidRDefault="00EA005C" w:rsidP="00EA00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NK Count (cells/µL)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C5FA" w14:textId="5DDEF3E5" w:rsidR="00EA005C" w:rsidRPr="00EA005C" w:rsidRDefault="00EA005C" w:rsidP="00EA005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NK Cytotoxicity (% target cell death)</w:t>
            </w:r>
          </w:p>
        </w:tc>
      </w:tr>
      <w:tr w:rsidR="00EA005C" w:rsidRPr="00EA005C" w14:paraId="25353701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9EA6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B15BC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Paramet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D6F17" w14:textId="52BD3F89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Coefficient Estim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B9C1F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13824" w14:textId="77777777" w:rsidR="00EA005C" w:rsidRPr="00EA005C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37F9D" w14:textId="1925CD76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Coefficient 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38F44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BE676" w14:textId="77777777" w:rsidR="00EA005C" w:rsidRPr="00EA005C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p-value</w:t>
            </w:r>
          </w:p>
        </w:tc>
      </w:tr>
      <w:tr w:rsidR="00EA005C" w:rsidRPr="00EA005C" w14:paraId="3CD3EF8E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D7D7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SF-36v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089A" w14:textId="41CEC048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Physical Component Score (PC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F050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05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E3E9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2.6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39FD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8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584E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876B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5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00F8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600</w:t>
            </w:r>
          </w:p>
        </w:tc>
      </w:tr>
      <w:tr w:rsidR="00EA005C" w:rsidRPr="00EA005C" w14:paraId="7FF5E70F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DCAD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9445" w14:textId="01FC373D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Mental Component Score (MC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D01E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3.16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D973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3.56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06B7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37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7093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85ED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7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BCB8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137</w:t>
            </w:r>
          </w:p>
        </w:tc>
      </w:tr>
      <w:tr w:rsidR="00EA005C" w:rsidRPr="00EA005C" w14:paraId="28C74CED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3359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8B6B" w14:textId="7BD47211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Physical 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030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6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A46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3.0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390B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3E20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376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6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5158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5491</w:t>
            </w:r>
          </w:p>
        </w:tc>
      </w:tr>
      <w:tr w:rsidR="00EA005C" w:rsidRPr="00EA005C" w14:paraId="7FFF0589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DD2B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6F86" w14:textId="5FBCEAC2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Role Physic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244C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1.43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AEC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2.7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0320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5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B1F9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0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8503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5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789D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7308</w:t>
            </w:r>
          </w:p>
        </w:tc>
      </w:tr>
      <w:tr w:rsidR="00EA005C" w:rsidRPr="00EA005C" w14:paraId="05A78662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4530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3C58" w14:textId="6E79B3B0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Bodily Pa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EA30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2.0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14C6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3.27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A188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5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C1AF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4A44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7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D791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7964</w:t>
            </w:r>
          </w:p>
        </w:tc>
      </w:tr>
      <w:tr w:rsidR="00EA005C" w:rsidRPr="00EA005C" w14:paraId="2C83E748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13A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B98B" w14:textId="71B9BFD3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Vita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C9DC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38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D7E3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2.8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E692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9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756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0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7872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6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B76F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290</w:t>
            </w:r>
          </w:p>
        </w:tc>
      </w:tr>
      <w:tr w:rsidR="00EA005C" w:rsidRPr="00EA005C" w14:paraId="72303FCD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7358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EE08" w14:textId="08381A4E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General Heal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746F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1.78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A3C2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3.0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36B9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5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2AC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0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5E5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6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2C7A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965</w:t>
            </w:r>
          </w:p>
        </w:tc>
      </w:tr>
      <w:tr w:rsidR="00EA005C" w:rsidRPr="00EA005C" w14:paraId="3C99B514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8280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390C" w14:textId="58B8CA0F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Role Emotio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6550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4.14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93BD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3.1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A628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19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26F9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DB27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6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1F98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7448</w:t>
            </w:r>
          </w:p>
        </w:tc>
      </w:tr>
      <w:tr w:rsidR="00EA005C" w:rsidRPr="00EA005C" w14:paraId="57ADE34E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9635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61AB" w14:textId="7ADB8808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Social Fun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C50C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2.04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34BA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2.59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9577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4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487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0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D0E8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5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129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662</w:t>
            </w:r>
          </w:p>
        </w:tc>
      </w:tr>
      <w:tr w:rsidR="00EA005C" w:rsidRPr="00EA005C" w14:paraId="0A00C641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172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2721" w14:textId="0D210C75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Mental Heal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E42C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18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34E4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3.82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DE8D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6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AB40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2F9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8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F384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6428</w:t>
            </w:r>
          </w:p>
        </w:tc>
      </w:tr>
      <w:tr w:rsidR="00EA005C" w:rsidRPr="00EA005C" w14:paraId="1C58938B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6109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MFI-20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83AA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General Fatig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F217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38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3466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7.5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F0F1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5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16C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D5B6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16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7AAA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932</w:t>
            </w:r>
          </w:p>
        </w:tc>
      </w:tr>
      <w:tr w:rsidR="00EA005C" w:rsidRPr="00EA005C" w14:paraId="472189CF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EF6D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75A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Physical Fatig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7EB9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4.1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4FAF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6.39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A332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52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9EF7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0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2F7E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1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AC5F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740</w:t>
            </w:r>
          </w:p>
        </w:tc>
      </w:tr>
      <w:tr w:rsidR="00EA005C" w:rsidRPr="00EA005C" w14:paraId="72F9EC93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A71C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C000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Reduced Activ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B05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3.0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F7FB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7.52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28E1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68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31A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CAED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16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ACFB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112</w:t>
            </w:r>
          </w:p>
        </w:tc>
      </w:tr>
      <w:tr w:rsidR="00EA005C" w:rsidRPr="00EA005C" w14:paraId="35759DE0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C9F8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37FE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Reduced Motiv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B95A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7.4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A6BC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9.20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497F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41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66C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B6E2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20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BB7D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895</w:t>
            </w:r>
          </w:p>
        </w:tc>
      </w:tr>
      <w:tr w:rsidR="00EA005C" w:rsidRPr="00EA005C" w14:paraId="2DC5F851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70C4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F99A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Mental Heal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6017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17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0F5A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8.49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9DA1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8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EA3A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1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8A84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19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9C74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4699</w:t>
            </w:r>
          </w:p>
        </w:tc>
      </w:tr>
      <w:tr w:rsidR="00EA005C" w:rsidRPr="00EA005C" w14:paraId="69B2C1DF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FDAA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lastRenderedPageBreak/>
              <w:t>CDC-SI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2C1D" w14:textId="6C1F23D1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Number of CFS Symptom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27B5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2.63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60E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15.72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05FB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6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416E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0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EB3B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34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2134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671</w:t>
            </w:r>
          </w:p>
        </w:tc>
      </w:tr>
      <w:tr w:rsidR="00EA005C" w:rsidRPr="00EA005C" w14:paraId="126DF95F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7D2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0ACB" w14:textId="0C3F4D23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CFS Symptom Sc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E33E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6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EAB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1.6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21FE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7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C5C5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0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05C3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3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D298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752</w:t>
            </w:r>
          </w:p>
        </w:tc>
      </w:tr>
      <w:tr w:rsidR="00EA005C" w:rsidRPr="00EA005C" w14:paraId="7B7F408A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776C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PROMIS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2FC4" w14:textId="5A61604A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Sleep Disturb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619E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2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EE6C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4.28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812C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4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49F4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EBC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9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54A7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7951</w:t>
            </w:r>
          </w:p>
        </w:tc>
      </w:tr>
      <w:tr w:rsidR="00EA005C" w:rsidRPr="00EA005C" w14:paraId="2F643A1D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DEFA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F0F8" w14:textId="7E7830B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Sleep Related Impair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0CE6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6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CE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3.58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457D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4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BDA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E93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7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6303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517</w:t>
            </w:r>
          </w:p>
        </w:tc>
      </w:tr>
      <w:tr w:rsidR="00EA005C" w:rsidRPr="00EA005C" w14:paraId="1355DA68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4413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E6910" w14:textId="507DF964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Pain Inter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74B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98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50BE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4.0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4377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2025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1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0547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8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6CD4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2554</w:t>
            </w:r>
          </w:p>
        </w:tc>
      </w:tr>
      <w:tr w:rsidR="00EA005C" w:rsidRPr="00EA005C" w14:paraId="7EC4D8A5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960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967A" w14:textId="100DA9AB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40768">
              <w:rPr>
                <w:rFonts w:ascii="Calibri" w:eastAsia="Times New Roman" w:hAnsi="Calibri" w:cs="Calibri"/>
                <w:color w:val="000000"/>
              </w:rPr>
              <w:t>Pain Behavi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B8A9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2.58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0C47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4.18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D44F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53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D6B5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0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8E9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09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AD3E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4825</w:t>
            </w:r>
          </w:p>
        </w:tc>
      </w:tr>
      <w:tr w:rsidR="00EA005C" w:rsidRPr="00EA005C" w14:paraId="05C6E237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29D3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PHQ-8</w:t>
            </w:r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7579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Depression Scor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5310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517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57D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8.729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BFF3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52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8AA5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145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ACB6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190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BAFB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4466</w:t>
            </w:r>
          </w:p>
        </w:tc>
      </w:tr>
      <w:tr w:rsidR="00EA005C" w:rsidRPr="00EA005C" w14:paraId="234C65B7" w14:textId="77777777" w:rsidTr="5BFDA433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FFD8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CD3A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Anxiety Sco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4CFAE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-0.11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4D75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11.27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8561A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9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BD9B1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14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489F" w14:textId="77777777" w:rsidR="00EA005C" w:rsidRPr="00EA005C" w:rsidRDefault="00EA005C" w:rsidP="00EA005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A005C">
              <w:rPr>
                <w:rFonts w:ascii="Calibri" w:eastAsia="Times New Roman" w:hAnsi="Calibri" w:cs="Calibri"/>
                <w:color w:val="000000"/>
              </w:rPr>
              <w:t>0.23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DD621" w14:textId="77777777" w:rsidR="00EA005C" w:rsidRPr="00E554BF" w:rsidRDefault="00EA005C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5583</w:t>
            </w:r>
          </w:p>
        </w:tc>
      </w:tr>
    </w:tbl>
    <w:p w14:paraId="6E021516" w14:textId="661EBE8F" w:rsidR="0039502C" w:rsidRDefault="0039502C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44817174" w14:textId="34EA527F" w:rsidR="00EA005C" w:rsidRDefault="00EA005C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1C6BA66F" w14:textId="68DCB10F" w:rsidR="00EA005C" w:rsidRDefault="00EA005C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75818A40" w14:textId="05A1B87B" w:rsidR="00EA005C" w:rsidRDefault="00EA005C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282F0AA5" w14:textId="2FB82C1E" w:rsidR="00EA005C" w:rsidRDefault="00EA005C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47813C03" w14:textId="43E81302" w:rsidR="00EA005C" w:rsidRDefault="00EA005C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392E1E5A" w14:textId="394F2861" w:rsidR="00EA005C" w:rsidRDefault="00EA005C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2CCCE83B" w14:textId="64BEF2CB" w:rsidR="00EA005C" w:rsidRDefault="00EA005C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0C7530B6" w14:textId="77777777" w:rsidR="00023635" w:rsidRDefault="00023635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35BF2BBC" w14:textId="01FD8B4A" w:rsidR="00EA005C" w:rsidRDefault="00EA005C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76D54E00" w14:textId="77777777" w:rsidR="00EA005C" w:rsidRDefault="00EA005C">
      <w:pPr>
        <w:spacing w:before="0" w:after="200" w:line="276" w:lineRule="auto"/>
        <w:rPr>
          <w:rFonts w:cstheme="minorHAnsi"/>
          <w:b/>
          <w:bCs/>
          <w:szCs w:val="24"/>
        </w:rPr>
      </w:pPr>
    </w:p>
    <w:p w14:paraId="139ED137" w14:textId="4A7291EB" w:rsidR="5BFDA433" w:rsidRDefault="5BFDA433">
      <w:r>
        <w:br w:type="page"/>
      </w:r>
    </w:p>
    <w:p w14:paraId="03856A00" w14:textId="000E72A6" w:rsidR="0039502C" w:rsidRDefault="0039502C" w:rsidP="58EFEFD1">
      <w:pPr>
        <w:contextualSpacing/>
        <w:rPr>
          <w:b/>
          <w:bCs/>
        </w:rPr>
      </w:pPr>
      <w:r w:rsidRPr="5BFDA433">
        <w:rPr>
          <w:b/>
          <w:bCs/>
        </w:rPr>
        <w:lastRenderedPageBreak/>
        <w:t xml:space="preserve">Table </w:t>
      </w:r>
      <w:r w:rsidR="00FD1DA2">
        <w:rPr>
          <w:b/>
          <w:bCs/>
        </w:rPr>
        <w:t>S</w:t>
      </w:r>
      <w:r w:rsidRPr="5BFDA433">
        <w:rPr>
          <w:b/>
          <w:bCs/>
        </w:rPr>
        <w:t>2.</w:t>
      </w:r>
      <w:r>
        <w:t xml:space="preserve"> </w:t>
      </w:r>
      <w:r w:rsidRPr="5BFDA433">
        <w:rPr>
          <w:b/>
          <w:bCs/>
        </w:rPr>
        <w:t xml:space="preserve">NK </w:t>
      </w:r>
      <w:r w:rsidR="00F163D7" w:rsidRPr="5BFDA433">
        <w:rPr>
          <w:b/>
          <w:bCs/>
        </w:rPr>
        <w:t>Count</w:t>
      </w:r>
      <w:r w:rsidR="0028393A" w:rsidRPr="5BFDA433">
        <w:rPr>
          <w:b/>
          <w:bCs/>
        </w:rPr>
        <w:t xml:space="preserve"> and</w:t>
      </w:r>
      <w:r w:rsidR="00F163D7" w:rsidRPr="5BFDA433">
        <w:rPr>
          <w:b/>
          <w:bCs/>
        </w:rPr>
        <w:t xml:space="preserve"> </w:t>
      </w:r>
      <w:r w:rsidR="00DC0CE1" w:rsidRPr="5BFDA433">
        <w:rPr>
          <w:b/>
          <w:bCs/>
        </w:rPr>
        <w:t xml:space="preserve">NK </w:t>
      </w:r>
      <w:r w:rsidRPr="5BFDA433">
        <w:rPr>
          <w:b/>
          <w:bCs/>
        </w:rPr>
        <w:t xml:space="preserve">Cytotoxicity by </w:t>
      </w:r>
      <w:r w:rsidR="00F31253" w:rsidRPr="5BFDA433">
        <w:rPr>
          <w:b/>
          <w:bCs/>
        </w:rPr>
        <w:t xml:space="preserve">Medical </w:t>
      </w:r>
      <w:r w:rsidRPr="5BFDA433">
        <w:rPr>
          <w:b/>
          <w:bCs/>
        </w:rPr>
        <w:t>Factors</w:t>
      </w:r>
      <w:r w:rsidR="4E7C003F" w:rsidRPr="5BFDA433">
        <w:rPr>
          <w:b/>
          <w:bCs/>
        </w:rPr>
        <w:t xml:space="preserve"> </w:t>
      </w:r>
      <w:r w:rsidR="003B5BFF" w:rsidRPr="5BFDA433">
        <w:rPr>
          <w:b/>
          <w:bCs/>
        </w:rPr>
        <w:t xml:space="preserve">and Co-Morbid Conditions </w:t>
      </w:r>
      <w:r w:rsidR="00E8503D" w:rsidRPr="5BFDA433">
        <w:rPr>
          <w:b/>
          <w:bCs/>
        </w:rPr>
        <w:t>a</w:t>
      </w:r>
      <w:r w:rsidR="00474478" w:rsidRPr="5BFDA433">
        <w:rPr>
          <w:b/>
          <w:bCs/>
        </w:rPr>
        <w:t xml:space="preserve">mong </w:t>
      </w:r>
      <w:r w:rsidR="00F31253" w:rsidRPr="5BFDA433">
        <w:rPr>
          <w:b/>
          <w:bCs/>
        </w:rPr>
        <w:t xml:space="preserve">Study </w:t>
      </w:r>
      <w:r w:rsidR="00721414" w:rsidRPr="5BFDA433">
        <w:rPr>
          <w:b/>
          <w:bCs/>
        </w:rPr>
        <w:t>Participan</w:t>
      </w:r>
      <w:r w:rsidR="003965FB" w:rsidRPr="5BFDA433">
        <w:rPr>
          <w:b/>
          <w:bCs/>
        </w:rPr>
        <w:t>t</w:t>
      </w:r>
      <w:r w:rsidR="00721414" w:rsidRPr="5BFDA433">
        <w:rPr>
          <w:b/>
          <w:bCs/>
        </w:rPr>
        <w:t>s</w:t>
      </w:r>
      <w:r w:rsidR="00F31253" w:rsidRPr="5BFDA433">
        <w:rPr>
          <w:b/>
          <w:bCs/>
        </w:rPr>
        <w:t xml:space="preserve"> (</w:t>
      </w:r>
      <w:r w:rsidR="00E8503D" w:rsidRPr="5BFDA433">
        <w:rPr>
          <w:b/>
          <w:bCs/>
        </w:rPr>
        <w:t xml:space="preserve">n= </w:t>
      </w:r>
      <w:r w:rsidR="00F0017F" w:rsidRPr="5BFDA433">
        <w:rPr>
          <w:b/>
          <w:bCs/>
        </w:rPr>
        <w:t>174</w:t>
      </w:r>
      <w:r w:rsidR="00E8503D" w:rsidRPr="5BFDA433">
        <w:rPr>
          <w:b/>
          <w:bCs/>
        </w:rPr>
        <w:t xml:space="preserve"> with ME/CFS, n=</w:t>
      </w:r>
      <w:r w:rsidR="000049F3" w:rsidRPr="5BFDA433">
        <w:rPr>
          <w:b/>
          <w:bCs/>
        </w:rPr>
        <w:t>86 healthy</w:t>
      </w:r>
      <w:r w:rsidR="00E8503D" w:rsidRPr="5BFDA433">
        <w:rPr>
          <w:b/>
          <w:bCs/>
        </w:rPr>
        <w:t xml:space="preserve"> controls; </w:t>
      </w:r>
      <w:r w:rsidR="00F31253" w:rsidRPr="5BFDA433">
        <w:rPr>
          <w:b/>
          <w:bCs/>
        </w:rPr>
        <w:t>ex</w:t>
      </w:r>
      <w:r w:rsidR="00C26D98" w:rsidRPr="5BFDA433">
        <w:rPr>
          <w:b/>
          <w:bCs/>
        </w:rPr>
        <w:t>cl</w:t>
      </w:r>
      <w:r w:rsidR="00F31253" w:rsidRPr="5BFDA433">
        <w:rPr>
          <w:b/>
          <w:bCs/>
        </w:rPr>
        <w:t>uding ill comparison group</w:t>
      </w:r>
      <w:r w:rsidR="00E8503D" w:rsidRPr="5BFDA433">
        <w:rPr>
          <w:b/>
          <w:bCs/>
        </w:rPr>
        <w:t>, n=10</w:t>
      </w:r>
      <w:r w:rsidR="00F31253" w:rsidRPr="5BFDA433">
        <w:rPr>
          <w:b/>
          <w:bCs/>
        </w:rPr>
        <w:t>)</w:t>
      </w:r>
      <w:r w:rsidRPr="5BFDA433">
        <w:rPr>
          <w:b/>
          <w:bCs/>
        </w:rPr>
        <w:t>.</w:t>
      </w:r>
    </w:p>
    <w:p w14:paraId="47728145" w14:textId="5AC96DB6" w:rsidR="001C2883" w:rsidRDefault="001C2883" w:rsidP="00F31253"/>
    <w:tbl>
      <w:tblPr>
        <w:tblW w:w="12259" w:type="dxa"/>
        <w:tblLook w:val="04A0" w:firstRow="1" w:lastRow="0" w:firstColumn="1" w:lastColumn="0" w:noHBand="0" w:noVBand="1"/>
      </w:tblPr>
      <w:tblGrid>
        <w:gridCol w:w="1356"/>
        <w:gridCol w:w="1976"/>
        <w:gridCol w:w="976"/>
        <w:gridCol w:w="912"/>
        <w:gridCol w:w="1170"/>
        <w:gridCol w:w="1350"/>
        <w:gridCol w:w="1170"/>
        <w:gridCol w:w="1170"/>
        <w:gridCol w:w="1099"/>
        <w:gridCol w:w="1080"/>
      </w:tblGrid>
      <w:tr w:rsidR="00023635" w:rsidRPr="000049F3" w14:paraId="366FFFA7" w14:textId="77777777" w:rsidTr="5BFDA433">
        <w:trPr>
          <w:trHeight w:val="300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1532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049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F93A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049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CA7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049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0954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049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D13A" w14:textId="703C078A" w:rsidR="000049F3" w:rsidRPr="000049F3" w:rsidRDefault="000049F3" w:rsidP="0002363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3635">
              <w:rPr>
                <w:rFonts w:ascii="Calibri" w:eastAsia="Times New Roman" w:hAnsi="Calibri" w:cs="Calibri"/>
                <w:color w:val="000000"/>
              </w:rPr>
              <w:t>NK Count (cells/µL)</w:t>
            </w:r>
          </w:p>
        </w:tc>
        <w:tc>
          <w:tcPr>
            <w:tcW w:w="33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859F" w14:textId="61315F59" w:rsidR="000049F3" w:rsidRPr="000049F3" w:rsidRDefault="000049F3" w:rsidP="0002363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3635">
              <w:rPr>
                <w:rFonts w:ascii="Calibri" w:eastAsia="Times New Roman" w:hAnsi="Calibri" w:cs="Calibri"/>
                <w:color w:val="000000"/>
              </w:rPr>
              <w:t>NK Cytotoxicity (% target cell death)</w:t>
            </w:r>
          </w:p>
        </w:tc>
      </w:tr>
      <w:tr w:rsidR="000049F3" w:rsidRPr="00023635" w14:paraId="2BF10FA6" w14:textId="77777777" w:rsidTr="5BFDA433">
        <w:trPr>
          <w:trHeight w:val="300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F69D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F04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FE77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EFE99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E29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583E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Standard Err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13936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AAC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Mean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160A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Standard Err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69D65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p-value</w:t>
            </w:r>
          </w:p>
        </w:tc>
      </w:tr>
      <w:tr w:rsidR="000049F3" w:rsidRPr="00023635" w14:paraId="3584B632" w14:textId="77777777" w:rsidTr="5BFDA433">
        <w:trPr>
          <w:trHeight w:val="300"/>
        </w:trPr>
        <w:tc>
          <w:tcPr>
            <w:tcW w:w="135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B4AD22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Infection History</w:t>
            </w:r>
          </w:p>
        </w:tc>
        <w:tc>
          <w:tcPr>
            <w:tcW w:w="19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06C3EBE" w14:textId="30F91B73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Viral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AFB126" w14:textId="4BF7E7ED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2BEC81" w14:textId="0089500F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1CCCCF" w14:textId="2ED10493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534.9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E9E0AA" w14:textId="23A94CED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55.</w:t>
            </w:r>
            <w:bookmarkStart w:id="1" w:name="_GoBack"/>
            <w:bookmarkEnd w:id="1"/>
            <w:r w:rsidRPr="5BFDA433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5CADD4" w14:textId="0B380A0E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857037" w14:textId="5A2A92D6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2.89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2EAB6C" w14:textId="2E500D86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.7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7325FA" w14:textId="57EEB67A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</w:p>
        </w:tc>
      </w:tr>
      <w:tr w:rsidR="000049F3" w:rsidRPr="00023635" w14:paraId="4A524270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3F4E75DB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400C164B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AC01CE1" w14:textId="7A30EC55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2720B137" w14:textId="41E77BDB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9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3B5DC7" w14:textId="68874783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826.8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C896A1D" w14:textId="28CF6D52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8.7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B8DE09" w14:textId="4E08CADD" w:rsidR="000049F3" w:rsidRPr="003B5BFF" w:rsidRDefault="355B6F85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0</w:t>
            </w:r>
            <w:r w:rsidR="003E25B5" w:rsidRPr="5BFDA433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2AD0B7" w14:textId="38A19883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4.19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6695E754" w14:textId="2A64BC7F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.0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D85C1B" w14:textId="5C62DE15" w:rsidR="000049F3" w:rsidRPr="003B5BFF" w:rsidRDefault="355B6F85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60</w:t>
            </w:r>
          </w:p>
        </w:tc>
      </w:tr>
      <w:tr w:rsidR="000049F3" w:rsidRPr="00023635" w14:paraId="5A561BDE" w14:textId="77777777" w:rsidTr="5BFDA433">
        <w:trPr>
          <w:trHeight w:val="300"/>
        </w:trPr>
        <w:tc>
          <w:tcPr>
            <w:tcW w:w="1356" w:type="dxa"/>
            <w:vMerge w:val="restart"/>
            <w:shd w:val="clear" w:color="auto" w:fill="auto"/>
            <w:hideMark/>
          </w:tcPr>
          <w:p w14:paraId="18590364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Obesity</w:t>
            </w:r>
          </w:p>
        </w:tc>
        <w:tc>
          <w:tcPr>
            <w:tcW w:w="1976" w:type="dxa"/>
            <w:vMerge w:val="restart"/>
            <w:shd w:val="clear" w:color="auto" w:fill="auto"/>
            <w:noWrap/>
            <w:hideMark/>
          </w:tcPr>
          <w:p w14:paraId="29E3DED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BMI≥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E954F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36E818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6B9EB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56.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B48C5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08.37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bottom"/>
            <w:hideMark/>
          </w:tcPr>
          <w:p w14:paraId="21782EAF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A3C3F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4.2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7A0E2A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.86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  <w:hideMark/>
          </w:tcPr>
          <w:p w14:paraId="1222C116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9</w:t>
            </w:r>
          </w:p>
        </w:tc>
      </w:tr>
      <w:tr w:rsidR="000049F3" w:rsidRPr="00023635" w14:paraId="330C380C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3477FA4D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79CA2FF7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085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19B7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8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58D9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816.4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4EB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8.71</w:t>
            </w:r>
          </w:p>
        </w:tc>
        <w:tc>
          <w:tcPr>
            <w:tcW w:w="1170" w:type="dxa"/>
            <w:vMerge/>
            <w:vAlign w:val="center"/>
            <w:hideMark/>
          </w:tcPr>
          <w:p w14:paraId="714C23DD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BD8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94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178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.10</w:t>
            </w:r>
          </w:p>
        </w:tc>
        <w:tc>
          <w:tcPr>
            <w:tcW w:w="1080" w:type="dxa"/>
            <w:vMerge/>
            <w:vAlign w:val="center"/>
            <w:hideMark/>
          </w:tcPr>
          <w:p w14:paraId="1CA2F7E1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356B6AD6" w14:textId="77777777" w:rsidTr="5BFDA433">
        <w:trPr>
          <w:trHeight w:val="300"/>
        </w:trPr>
        <w:tc>
          <w:tcPr>
            <w:tcW w:w="13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EFED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Smoking Status</w:t>
            </w: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9B0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Current smok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830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BC5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377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576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B25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29.77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E13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36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1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991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6.3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BD7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65</w:t>
            </w:r>
          </w:p>
        </w:tc>
      </w:tr>
      <w:tr w:rsidR="000049F3" w:rsidRPr="00023635" w14:paraId="1412386F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74EE6483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7892EE72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8B2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BEE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3675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69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EE5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9.98</w:t>
            </w:r>
          </w:p>
        </w:tc>
        <w:tc>
          <w:tcPr>
            <w:tcW w:w="1170" w:type="dxa"/>
            <w:vMerge/>
            <w:vAlign w:val="center"/>
            <w:hideMark/>
          </w:tcPr>
          <w:p w14:paraId="57AC20AD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843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CCA9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080" w:type="dxa"/>
            <w:vMerge/>
            <w:vAlign w:val="center"/>
            <w:hideMark/>
          </w:tcPr>
          <w:p w14:paraId="3D0215FC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4546B36F" w14:textId="77777777" w:rsidTr="5BFDA433">
        <w:trPr>
          <w:trHeight w:val="300"/>
        </w:trPr>
        <w:tc>
          <w:tcPr>
            <w:tcW w:w="1356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A0BA7E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Medical conditions</w:t>
            </w: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44D5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Diabetes (type 1 or 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AE79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089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7E9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232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C22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51.96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4510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554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8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205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5.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D037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31</w:t>
            </w:r>
          </w:p>
        </w:tc>
      </w:tr>
      <w:tr w:rsidR="000049F3" w:rsidRPr="00023635" w14:paraId="37E333CE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445E80EA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788477CE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222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356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ECC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69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CD9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9.41</w:t>
            </w:r>
          </w:p>
        </w:tc>
        <w:tc>
          <w:tcPr>
            <w:tcW w:w="1170" w:type="dxa"/>
            <w:vMerge/>
            <w:vAlign w:val="center"/>
            <w:hideMark/>
          </w:tcPr>
          <w:p w14:paraId="574FC2EA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7987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06C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080" w:type="dxa"/>
            <w:vMerge/>
            <w:vAlign w:val="center"/>
            <w:hideMark/>
          </w:tcPr>
          <w:p w14:paraId="51C61A13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74122451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224724B4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D014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Hypoglycem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5C1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D8F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091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3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DDD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84.2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98AF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5D0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5.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74C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.7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3968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60</w:t>
            </w:r>
          </w:p>
        </w:tc>
      </w:tr>
      <w:tr w:rsidR="000049F3" w:rsidRPr="00023635" w14:paraId="39B434D0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770839F3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11A4094E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A9B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3A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9EE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95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CA19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6.24</w:t>
            </w:r>
          </w:p>
        </w:tc>
        <w:tc>
          <w:tcPr>
            <w:tcW w:w="1170" w:type="dxa"/>
            <w:vMerge/>
            <w:vAlign w:val="center"/>
            <w:hideMark/>
          </w:tcPr>
          <w:p w14:paraId="2A68E8F1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207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866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7</w:t>
            </w:r>
          </w:p>
        </w:tc>
        <w:tc>
          <w:tcPr>
            <w:tcW w:w="1080" w:type="dxa"/>
            <w:vMerge/>
            <w:vAlign w:val="center"/>
            <w:hideMark/>
          </w:tcPr>
          <w:p w14:paraId="773B518B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361921A9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515AD804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E041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Thyroid conditions</w:t>
            </w:r>
            <w:r w:rsidRPr="5BFDA433">
              <w:rPr>
                <w:rFonts w:ascii="Calibri" w:eastAsia="Times New Roman" w:hAnsi="Calibri" w:cs="Calibri"/>
                <w:vertAlign w:val="superscript"/>
              </w:rPr>
              <w:t>&amp;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31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39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1F2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897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0B1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93.0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5F78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65B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351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.0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25AC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60</w:t>
            </w:r>
          </w:p>
        </w:tc>
      </w:tr>
      <w:tr w:rsidR="000049F3" w:rsidRPr="00023635" w14:paraId="5D38729E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7D2D12A1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45309A35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B67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1EC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567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57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DAF7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6.54</w:t>
            </w:r>
          </w:p>
        </w:tc>
        <w:tc>
          <w:tcPr>
            <w:tcW w:w="1170" w:type="dxa"/>
            <w:vMerge/>
            <w:vAlign w:val="center"/>
            <w:hideMark/>
          </w:tcPr>
          <w:p w14:paraId="495E229A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44D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4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A0B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.02</w:t>
            </w:r>
          </w:p>
        </w:tc>
        <w:tc>
          <w:tcPr>
            <w:tcW w:w="1080" w:type="dxa"/>
            <w:vMerge/>
            <w:vAlign w:val="center"/>
            <w:hideMark/>
          </w:tcPr>
          <w:p w14:paraId="343B2CF5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29910987" w14:textId="77777777" w:rsidTr="5BFDA433">
        <w:trPr>
          <w:trHeight w:val="349"/>
        </w:trPr>
        <w:tc>
          <w:tcPr>
            <w:tcW w:w="1356" w:type="dxa"/>
            <w:vMerge/>
            <w:vAlign w:val="center"/>
            <w:hideMark/>
          </w:tcPr>
          <w:p w14:paraId="5991F967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9D4B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Thyroid condition is under contro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4D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BFE5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FB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03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934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18.0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F80A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6B0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9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CBC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.8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6748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14</w:t>
            </w:r>
          </w:p>
        </w:tc>
      </w:tr>
      <w:tr w:rsidR="000049F3" w:rsidRPr="00023635" w14:paraId="32514524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3C2747C0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49F86412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DFC7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BF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06E9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97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E3D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4.55</w:t>
            </w:r>
          </w:p>
        </w:tc>
        <w:tc>
          <w:tcPr>
            <w:tcW w:w="1170" w:type="dxa"/>
            <w:vMerge/>
            <w:vAlign w:val="center"/>
            <w:hideMark/>
          </w:tcPr>
          <w:p w14:paraId="757EC9EF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D3A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4.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A06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080" w:type="dxa"/>
            <w:vMerge/>
            <w:vAlign w:val="center"/>
            <w:hideMark/>
          </w:tcPr>
          <w:p w14:paraId="0B6B66BE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5DB81C7B" w14:textId="77777777" w:rsidTr="5BFDA433">
        <w:trPr>
          <w:trHeight w:val="323"/>
        </w:trPr>
        <w:tc>
          <w:tcPr>
            <w:tcW w:w="1356" w:type="dxa"/>
            <w:vMerge/>
            <w:vAlign w:val="center"/>
            <w:hideMark/>
          </w:tcPr>
          <w:p w14:paraId="72D63FCE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AB7D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proofErr w:type="spellStart"/>
            <w:r w:rsidRPr="5BFDA433">
              <w:rPr>
                <w:rFonts w:ascii="Calibri" w:eastAsia="Times New Roman" w:hAnsi="Calibri" w:cs="Calibri"/>
              </w:rPr>
              <w:t>Fibrositis</w:t>
            </w:r>
            <w:proofErr w:type="spellEnd"/>
            <w:r w:rsidRPr="5BFDA433">
              <w:rPr>
                <w:rFonts w:ascii="Calibri" w:eastAsia="Times New Roman" w:hAnsi="Calibri" w:cs="Calibri"/>
              </w:rPr>
              <w:t xml:space="preserve"> or Fibromyalg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DCF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E77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41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97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4E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2.2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3C5A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491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10F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.7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94DF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69</w:t>
            </w:r>
          </w:p>
        </w:tc>
      </w:tr>
      <w:tr w:rsidR="000049F3" w:rsidRPr="00023635" w14:paraId="73C4B732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7B2982FB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0292D165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CD0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939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3935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83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768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51.13</w:t>
            </w:r>
          </w:p>
        </w:tc>
        <w:tc>
          <w:tcPr>
            <w:tcW w:w="1170" w:type="dxa"/>
            <w:vMerge/>
            <w:vAlign w:val="center"/>
            <w:hideMark/>
          </w:tcPr>
          <w:p w14:paraId="42E0FAF2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E5B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4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621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.07</w:t>
            </w:r>
          </w:p>
        </w:tc>
        <w:tc>
          <w:tcPr>
            <w:tcW w:w="1080" w:type="dxa"/>
            <w:vMerge/>
            <w:vAlign w:val="center"/>
            <w:hideMark/>
          </w:tcPr>
          <w:p w14:paraId="5134DB0F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268A80F6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5CB4F6D1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A14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Gou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8D4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4D6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6C2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531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AD8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67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9EB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06D9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7.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A1C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0FC3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53</w:t>
            </w:r>
          </w:p>
        </w:tc>
      </w:tr>
      <w:tr w:rsidR="000049F3" w:rsidRPr="00023635" w14:paraId="0754EF09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2A821E08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5CC6E961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0B39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738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07F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89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2C8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2.03</w:t>
            </w:r>
          </w:p>
        </w:tc>
        <w:tc>
          <w:tcPr>
            <w:tcW w:w="1170" w:type="dxa"/>
            <w:vMerge/>
            <w:vAlign w:val="center"/>
            <w:hideMark/>
          </w:tcPr>
          <w:p w14:paraId="7EB248AC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D95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6C9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080" w:type="dxa"/>
            <w:vMerge/>
            <w:vAlign w:val="center"/>
            <w:hideMark/>
          </w:tcPr>
          <w:p w14:paraId="4AA3C1F7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15ED5599" w14:textId="77777777" w:rsidTr="5BFDA433">
        <w:trPr>
          <w:trHeight w:val="338"/>
        </w:trPr>
        <w:tc>
          <w:tcPr>
            <w:tcW w:w="1356" w:type="dxa"/>
            <w:vMerge/>
            <w:vAlign w:val="center"/>
            <w:hideMark/>
          </w:tcPr>
          <w:p w14:paraId="6062D8A0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D605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Systemic Lupus Erythematosu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F13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0F1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E69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679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88B7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60.6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33A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4D6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2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5CC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4.9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1BC7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5</w:t>
            </w:r>
          </w:p>
        </w:tc>
      </w:tr>
      <w:tr w:rsidR="000049F3" w:rsidRPr="00023635" w14:paraId="58BB71E6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4CF979D1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19C31959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3DA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0797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B8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88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60E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2.00</w:t>
            </w:r>
          </w:p>
        </w:tc>
        <w:tc>
          <w:tcPr>
            <w:tcW w:w="1170" w:type="dxa"/>
            <w:vMerge/>
            <w:vAlign w:val="center"/>
            <w:hideMark/>
          </w:tcPr>
          <w:p w14:paraId="694A2E80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CC9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08B4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080" w:type="dxa"/>
            <w:vMerge/>
            <w:vAlign w:val="center"/>
            <w:hideMark/>
          </w:tcPr>
          <w:p w14:paraId="78B1D168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7233A297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2A0D6CC8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3018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Rheumatoid arthrit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62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228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890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838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B28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01.06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6DC3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C7E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0.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B32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8.2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BF45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46</w:t>
            </w:r>
          </w:p>
        </w:tc>
      </w:tr>
      <w:tr w:rsidR="000049F3" w:rsidRPr="00023635" w14:paraId="4455C704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41F1639B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648708BF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869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1F3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1CD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87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C6E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2.17</w:t>
            </w:r>
          </w:p>
        </w:tc>
        <w:tc>
          <w:tcPr>
            <w:tcW w:w="1170" w:type="dxa"/>
            <w:vMerge/>
            <w:vAlign w:val="center"/>
            <w:hideMark/>
          </w:tcPr>
          <w:p w14:paraId="479CD22E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A0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33F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080" w:type="dxa"/>
            <w:vMerge/>
            <w:vAlign w:val="center"/>
            <w:hideMark/>
          </w:tcPr>
          <w:p w14:paraId="06FA1DCC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6146673A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29C0CF3A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B7B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proofErr w:type="spellStart"/>
            <w:r w:rsidRPr="5BFDA433">
              <w:rPr>
                <w:rFonts w:ascii="Calibri" w:eastAsia="Times New Roman" w:hAnsi="Calibri" w:cs="Calibri"/>
              </w:rPr>
              <w:t>Sjogren’s</w:t>
            </w:r>
            <w:proofErr w:type="spellEnd"/>
            <w:r w:rsidRPr="5BFDA433">
              <w:rPr>
                <w:rFonts w:ascii="Calibri" w:eastAsia="Times New Roman" w:hAnsi="Calibri" w:cs="Calibri"/>
              </w:rPr>
              <w:t xml:space="preserve"> syndro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D00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58E5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F85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582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454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28.59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3BFB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D35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8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860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.9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96D0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42</w:t>
            </w:r>
          </w:p>
        </w:tc>
      </w:tr>
      <w:tr w:rsidR="000049F3" w:rsidRPr="00023635" w14:paraId="75331CC1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64F308B7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5AA23CDB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86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B40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FA8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93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536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2.71</w:t>
            </w:r>
          </w:p>
        </w:tc>
        <w:tc>
          <w:tcPr>
            <w:tcW w:w="1170" w:type="dxa"/>
            <w:vMerge/>
            <w:vAlign w:val="center"/>
            <w:hideMark/>
          </w:tcPr>
          <w:p w14:paraId="0AC58283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A00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F3A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080" w:type="dxa"/>
            <w:vMerge/>
            <w:vAlign w:val="center"/>
            <w:hideMark/>
          </w:tcPr>
          <w:p w14:paraId="5148E983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35753312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44E313F8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1F4A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Autoimmune dise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3A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3B5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44A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86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A2C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06.1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F21A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BDA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5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041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.7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BE52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57</w:t>
            </w:r>
          </w:p>
        </w:tc>
      </w:tr>
      <w:tr w:rsidR="000049F3" w:rsidRPr="00023635" w14:paraId="0D19999B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6C3506F0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49581761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B72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62D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80A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87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BF5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5.43</w:t>
            </w:r>
          </w:p>
        </w:tc>
        <w:tc>
          <w:tcPr>
            <w:tcW w:w="1170" w:type="dxa"/>
            <w:vMerge/>
            <w:vAlign w:val="center"/>
            <w:hideMark/>
          </w:tcPr>
          <w:p w14:paraId="6AB12313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922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C9FC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080" w:type="dxa"/>
            <w:vMerge/>
            <w:vAlign w:val="center"/>
            <w:hideMark/>
          </w:tcPr>
          <w:p w14:paraId="3DEECC1F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3B2957FB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2A2688B5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407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Sleep Apne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4F0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918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69F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634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4AD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6.97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29D2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1FC0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702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.0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24E6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3</w:t>
            </w:r>
          </w:p>
        </w:tc>
      </w:tr>
      <w:tr w:rsidR="000049F3" w:rsidRPr="00023635" w14:paraId="6535D3E5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3C211C83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5D4FAFBF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0A47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221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374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813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A37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6.91</w:t>
            </w:r>
          </w:p>
        </w:tc>
        <w:tc>
          <w:tcPr>
            <w:tcW w:w="1170" w:type="dxa"/>
            <w:vMerge/>
            <w:vAlign w:val="center"/>
            <w:hideMark/>
          </w:tcPr>
          <w:p w14:paraId="5E29C09B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D2E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A9A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1.01</w:t>
            </w:r>
          </w:p>
        </w:tc>
        <w:tc>
          <w:tcPr>
            <w:tcW w:w="1080" w:type="dxa"/>
            <w:vMerge/>
            <w:vAlign w:val="center"/>
            <w:hideMark/>
          </w:tcPr>
          <w:p w14:paraId="70862491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5C841723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5D0EF6E5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8EF4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arcoleps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DF5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985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E8C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89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DC61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86.4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5705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363B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0.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3FF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.6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9C7C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11</w:t>
            </w:r>
          </w:p>
        </w:tc>
      </w:tr>
      <w:tr w:rsidR="000049F3" w:rsidRPr="00023635" w14:paraId="5437734A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52788E9A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76039191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6FE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86B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3B94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9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7B7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2.16</w:t>
            </w:r>
          </w:p>
        </w:tc>
        <w:tc>
          <w:tcPr>
            <w:tcW w:w="1170" w:type="dxa"/>
            <w:vMerge/>
            <w:vAlign w:val="center"/>
            <w:hideMark/>
          </w:tcPr>
          <w:p w14:paraId="628DC193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FE77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4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01C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080" w:type="dxa"/>
            <w:vMerge/>
            <w:vAlign w:val="center"/>
            <w:hideMark/>
          </w:tcPr>
          <w:p w14:paraId="31242F4D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49F3" w:rsidRPr="00023635" w14:paraId="728F8D18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6E4EC14F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E5AF553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Other sleep disord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5448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3E9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3EBF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51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FBB4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85.78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D880BD2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528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3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CE34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.3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C5C78B5" w14:textId="77777777" w:rsidR="000049F3" w:rsidRPr="003B5BFF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66</w:t>
            </w:r>
          </w:p>
        </w:tc>
      </w:tr>
      <w:tr w:rsidR="000049F3" w:rsidRPr="00023635" w14:paraId="165657CF" w14:textId="77777777" w:rsidTr="5BFDA433">
        <w:trPr>
          <w:trHeight w:val="300"/>
        </w:trPr>
        <w:tc>
          <w:tcPr>
            <w:tcW w:w="1356" w:type="dxa"/>
            <w:vMerge/>
            <w:vAlign w:val="center"/>
            <w:hideMark/>
          </w:tcPr>
          <w:p w14:paraId="0824CDA7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6" w:type="dxa"/>
            <w:vMerge/>
            <w:vAlign w:val="center"/>
            <w:hideMark/>
          </w:tcPr>
          <w:p w14:paraId="06F243EE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4C726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8AD6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2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50BD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794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0658E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46.86</w:t>
            </w:r>
          </w:p>
        </w:tc>
        <w:tc>
          <w:tcPr>
            <w:tcW w:w="1170" w:type="dxa"/>
            <w:vMerge/>
            <w:vAlign w:val="center"/>
            <w:hideMark/>
          </w:tcPr>
          <w:p w14:paraId="2AC50561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C1967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34.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62FA" w14:textId="77777777" w:rsidR="000049F3" w:rsidRPr="000049F3" w:rsidRDefault="000049F3" w:rsidP="5BFDA433">
            <w:pPr>
              <w:spacing w:after="0"/>
              <w:rPr>
                <w:rFonts w:ascii="Calibri" w:eastAsia="Times New Roman" w:hAnsi="Calibri" w:cs="Calibri"/>
              </w:rPr>
            </w:pPr>
            <w:r w:rsidRPr="5BFDA433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1080" w:type="dxa"/>
            <w:vMerge/>
            <w:vAlign w:val="center"/>
            <w:hideMark/>
          </w:tcPr>
          <w:p w14:paraId="2D3CF381" w14:textId="77777777" w:rsidR="000049F3" w:rsidRPr="000049F3" w:rsidRDefault="000049F3" w:rsidP="0002363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4A2F622" w14:textId="77777777" w:rsidR="000049F3" w:rsidRDefault="000049F3" w:rsidP="5BFDA433">
      <w:r w:rsidRPr="5BFDA433">
        <w:rPr>
          <w:vertAlign w:val="superscript"/>
        </w:rPr>
        <w:t>&amp;</w:t>
      </w:r>
      <w:r w:rsidRPr="5BFDA433">
        <w:t xml:space="preserve"> Thyroid conditions include hyperthyroidism and hypothyroidism</w:t>
      </w:r>
    </w:p>
    <w:p w14:paraId="7D095A1B" w14:textId="77777777" w:rsidR="000049F3" w:rsidRPr="001549D3" w:rsidRDefault="000049F3" w:rsidP="00F31253"/>
    <w:sectPr w:rsidR="000049F3" w:rsidRPr="001549D3" w:rsidSect="003950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CEFED8" w14:textId="77777777" w:rsidR="00186B8B" w:rsidRDefault="00186B8B" w:rsidP="00117666">
      <w:pPr>
        <w:spacing w:after="0"/>
      </w:pPr>
      <w:r>
        <w:separator/>
      </w:r>
    </w:p>
  </w:endnote>
  <w:endnote w:type="continuationSeparator" w:id="0">
    <w:p w14:paraId="1A31685F" w14:textId="77777777" w:rsidR="00186B8B" w:rsidRDefault="00186B8B" w:rsidP="00117666">
      <w:pPr>
        <w:spacing w:after="0"/>
      </w:pPr>
      <w:r>
        <w:continuationSeparator/>
      </w:r>
    </w:p>
  </w:endnote>
  <w:endnote w:type="continuationNotice" w:id="1">
    <w:p w14:paraId="19D6AABE" w14:textId="77777777" w:rsidR="00186B8B" w:rsidRDefault="00186B8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4630F4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630F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1D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630F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1DA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4630F4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630F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1D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630F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1DA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7A5EC" w14:textId="77777777" w:rsidR="00B5190A" w:rsidRDefault="00B519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8119C2" w14:textId="77777777" w:rsidR="00186B8B" w:rsidRDefault="00186B8B" w:rsidP="00117666">
      <w:pPr>
        <w:spacing w:after="0"/>
      </w:pPr>
      <w:r>
        <w:separator/>
      </w:r>
    </w:p>
  </w:footnote>
  <w:footnote w:type="continuationSeparator" w:id="0">
    <w:p w14:paraId="5F998832" w14:textId="77777777" w:rsidR="00186B8B" w:rsidRDefault="00186B8B" w:rsidP="00117666">
      <w:pPr>
        <w:spacing w:after="0"/>
      </w:pPr>
      <w:r>
        <w:continuationSeparator/>
      </w:r>
    </w:p>
  </w:footnote>
  <w:footnote w:type="continuationNotice" w:id="1">
    <w:p w14:paraId="5B9F280E" w14:textId="77777777" w:rsidR="00186B8B" w:rsidRDefault="00186B8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4630F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D41CDE" w14:textId="77777777" w:rsidR="00B5190A" w:rsidRDefault="00B519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00023448" w:rsidR="004630F4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49F3"/>
    <w:rsid w:val="0001436A"/>
    <w:rsid w:val="00023635"/>
    <w:rsid w:val="00034304"/>
    <w:rsid w:val="00035434"/>
    <w:rsid w:val="00052A14"/>
    <w:rsid w:val="00077D53"/>
    <w:rsid w:val="000C4513"/>
    <w:rsid w:val="000D4945"/>
    <w:rsid w:val="00105FD9"/>
    <w:rsid w:val="00117666"/>
    <w:rsid w:val="001549D3"/>
    <w:rsid w:val="00160065"/>
    <w:rsid w:val="0016708C"/>
    <w:rsid w:val="00177D84"/>
    <w:rsid w:val="00186B8B"/>
    <w:rsid w:val="001B35AA"/>
    <w:rsid w:val="001C2883"/>
    <w:rsid w:val="001E7514"/>
    <w:rsid w:val="0020380A"/>
    <w:rsid w:val="00267D18"/>
    <w:rsid w:val="00274347"/>
    <w:rsid w:val="0028393A"/>
    <w:rsid w:val="002868E2"/>
    <w:rsid w:val="002869C3"/>
    <w:rsid w:val="002936E4"/>
    <w:rsid w:val="002A3141"/>
    <w:rsid w:val="002B4A57"/>
    <w:rsid w:val="002C74CA"/>
    <w:rsid w:val="003123F4"/>
    <w:rsid w:val="003544FB"/>
    <w:rsid w:val="00374E62"/>
    <w:rsid w:val="0039502C"/>
    <w:rsid w:val="003965FB"/>
    <w:rsid w:val="003B5BFF"/>
    <w:rsid w:val="003D2F2D"/>
    <w:rsid w:val="003E25B5"/>
    <w:rsid w:val="003F570E"/>
    <w:rsid w:val="00401590"/>
    <w:rsid w:val="00447801"/>
    <w:rsid w:val="00452E9C"/>
    <w:rsid w:val="004630F4"/>
    <w:rsid w:val="004735C8"/>
    <w:rsid w:val="00474478"/>
    <w:rsid w:val="00482F5D"/>
    <w:rsid w:val="004947A6"/>
    <w:rsid w:val="004961FF"/>
    <w:rsid w:val="00497A94"/>
    <w:rsid w:val="004A12AC"/>
    <w:rsid w:val="004B384D"/>
    <w:rsid w:val="004C6864"/>
    <w:rsid w:val="0051496D"/>
    <w:rsid w:val="00517A89"/>
    <w:rsid w:val="00524F15"/>
    <w:rsid w:val="005250F2"/>
    <w:rsid w:val="00593EEA"/>
    <w:rsid w:val="005A3A30"/>
    <w:rsid w:val="005A50AD"/>
    <w:rsid w:val="005A5EEE"/>
    <w:rsid w:val="006151C2"/>
    <w:rsid w:val="006375C7"/>
    <w:rsid w:val="00654E8F"/>
    <w:rsid w:val="00660D05"/>
    <w:rsid w:val="006820B1"/>
    <w:rsid w:val="006907BA"/>
    <w:rsid w:val="006B7D14"/>
    <w:rsid w:val="006E61E1"/>
    <w:rsid w:val="00701727"/>
    <w:rsid w:val="0070566C"/>
    <w:rsid w:val="00714C50"/>
    <w:rsid w:val="00721414"/>
    <w:rsid w:val="00725A7D"/>
    <w:rsid w:val="007335C6"/>
    <w:rsid w:val="007501BE"/>
    <w:rsid w:val="00753927"/>
    <w:rsid w:val="00781079"/>
    <w:rsid w:val="007841E7"/>
    <w:rsid w:val="00790BB3"/>
    <w:rsid w:val="007A5F4F"/>
    <w:rsid w:val="007B3087"/>
    <w:rsid w:val="007C206C"/>
    <w:rsid w:val="007D0B4B"/>
    <w:rsid w:val="00817DD6"/>
    <w:rsid w:val="0083759F"/>
    <w:rsid w:val="00877463"/>
    <w:rsid w:val="00885156"/>
    <w:rsid w:val="00900C09"/>
    <w:rsid w:val="009151AA"/>
    <w:rsid w:val="0093429D"/>
    <w:rsid w:val="00943573"/>
    <w:rsid w:val="00953E0A"/>
    <w:rsid w:val="00964134"/>
    <w:rsid w:val="00970F7D"/>
    <w:rsid w:val="00994A3D"/>
    <w:rsid w:val="009C2B12"/>
    <w:rsid w:val="009C4B5C"/>
    <w:rsid w:val="00A174D9"/>
    <w:rsid w:val="00A25663"/>
    <w:rsid w:val="00A60FFE"/>
    <w:rsid w:val="00A764D8"/>
    <w:rsid w:val="00A9363E"/>
    <w:rsid w:val="00AA4D24"/>
    <w:rsid w:val="00AB6715"/>
    <w:rsid w:val="00AE7E59"/>
    <w:rsid w:val="00B1671E"/>
    <w:rsid w:val="00B2405A"/>
    <w:rsid w:val="00B24EE9"/>
    <w:rsid w:val="00B25EB8"/>
    <w:rsid w:val="00B37F4D"/>
    <w:rsid w:val="00B5190A"/>
    <w:rsid w:val="00B93F90"/>
    <w:rsid w:val="00BA225C"/>
    <w:rsid w:val="00BA3733"/>
    <w:rsid w:val="00BD20E4"/>
    <w:rsid w:val="00BF28D3"/>
    <w:rsid w:val="00BF406A"/>
    <w:rsid w:val="00C04143"/>
    <w:rsid w:val="00C26D98"/>
    <w:rsid w:val="00C35FC2"/>
    <w:rsid w:val="00C52A7B"/>
    <w:rsid w:val="00C56BAF"/>
    <w:rsid w:val="00C679AA"/>
    <w:rsid w:val="00C703AC"/>
    <w:rsid w:val="00C743E1"/>
    <w:rsid w:val="00C75972"/>
    <w:rsid w:val="00CC62D9"/>
    <w:rsid w:val="00CC72E1"/>
    <w:rsid w:val="00CD066B"/>
    <w:rsid w:val="00CE33ED"/>
    <w:rsid w:val="00CE4FEE"/>
    <w:rsid w:val="00CF150E"/>
    <w:rsid w:val="00D060CF"/>
    <w:rsid w:val="00D61181"/>
    <w:rsid w:val="00D97790"/>
    <w:rsid w:val="00DA3430"/>
    <w:rsid w:val="00DB59C3"/>
    <w:rsid w:val="00DC0CE1"/>
    <w:rsid w:val="00DC1C45"/>
    <w:rsid w:val="00DC259A"/>
    <w:rsid w:val="00DC5F85"/>
    <w:rsid w:val="00DE23E8"/>
    <w:rsid w:val="00E01636"/>
    <w:rsid w:val="00E25749"/>
    <w:rsid w:val="00E45DEC"/>
    <w:rsid w:val="00E52377"/>
    <w:rsid w:val="00E537AD"/>
    <w:rsid w:val="00E554BF"/>
    <w:rsid w:val="00E64E17"/>
    <w:rsid w:val="00E8503D"/>
    <w:rsid w:val="00E866C9"/>
    <w:rsid w:val="00EA005C"/>
    <w:rsid w:val="00EA3D3C"/>
    <w:rsid w:val="00EC090A"/>
    <w:rsid w:val="00ED20B5"/>
    <w:rsid w:val="00EF53E5"/>
    <w:rsid w:val="00F0017F"/>
    <w:rsid w:val="00F14AEA"/>
    <w:rsid w:val="00F163D7"/>
    <w:rsid w:val="00F31253"/>
    <w:rsid w:val="00F46900"/>
    <w:rsid w:val="00F61D89"/>
    <w:rsid w:val="00F77D18"/>
    <w:rsid w:val="00F96472"/>
    <w:rsid w:val="00FD1DA2"/>
    <w:rsid w:val="355B6F85"/>
    <w:rsid w:val="4E4121E5"/>
    <w:rsid w:val="4E7C003F"/>
    <w:rsid w:val="58EFEFD1"/>
    <w:rsid w:val="5BFDA433"/>
    <w:rsid w:val="6A939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6BB5E49F-3B92-44E6-8CBB-3749BCCD9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57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B5BF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B8070C-895E-4307-AF86-A3ED3C473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572</Words>
  <Characters>3266</Characters>
  <Application>Microsoft Office Word</Application>
  <DocSecurity>0</DocSecurity>
  <Lines>27</Lines>
  <Paragraphs>7</Paragraphs>
  <ScaleCrop>false</ScaleCrop>
  <Company/>
  <LinksUpToDate>false</LinksUpToDate>
  <CharactersWithSpaces>3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Aarthi K.</cp:lastModifiedBy>
  <cp:revision>6</cp:revision>
  <cp:lastPrinted>2013-10-03T15:51:00Z</cp:lastPrinted>
  <dcterms:created xsi:type="dcterms:W3CDTF">2023-01-14T17:50:00Z</dcterms:created>
  <dcterms:modified xsi:type="dcterms:W3CDTF">2023-02-04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6-21T21:41:5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041d37c-c8a6-4576-82a2-dfc9323edee9</vt:lpwstr>
  </property>
  <property fmtid="{D5CDD505-2E9C-101B-9397-08002B2CF9AE}" pid="8" name="MSIP_Label_7b94a7b8-f06c-4dfe-bdcc-9b548fd58c31_ContentBits">
    <vt:lpwstr>0</vt:lpwstr>
  </property>
</Properties>
</file>